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Y="684"/>
        <w:tblW w:w="5000" w:type="pct"/>
        <w:tblLook w:val="04A0" w:firstRow="1" w:lastRow="0" w:firstColumn="1" w:lastColumn="0" w:noHBand="0" w:noVBand="1"/>
      </w:tblPr>
      <w:tblGrid>
        <w:gridCol w:w="3291"/>
        <w:gridCol w:w="838"/>
        <w:gridCol w:w="1523"/>
        <w:gridCol w:w="1213"/>
        <w:gridCol w:w="837"/>
        <w:gridCol w:w="1523"/>
        <w:gridCol w:w="1213"/>
        <w:gridCol w:w="837"/>
        <w:gridCol w:w="1523"/>
        <w:gridCol w:w="1204"/>
      </w:tblGrid>
      <w:tr w:rsidR="008C67E8" w:rsidRPr="00EF51EF" w:rsidTr="00093F16">
        <w:trPr>
          <w:trHeight w:val="290"/>
        </w:trPr>
        <w:tc>
          <w:tcPr>
            <w:tcW w:w="117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7E8" w:rsidRPr="008C67E8" w:rsidRDefault="008C67E8" w:rsidP="009D38E9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8C67E8">
              <w:rPr>
                <w:rFonts w:ascii="Calibri" w:eastAsia="Times New Roman" w:hAnsi="Calibri" w:cs="Calibri"/>
                <w:b/>
                <w:color w:val="000000"/>
              </w:rPr>
              <w:t>Conditions</w:t>
            </w:r>
          </w:p>
        </w:tc>
        <w:tc>
          <w:tcPr>
            <w:tcW w:w="12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67E8" w:rsidRPr="009D38E9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D38E9">
              <w:rPr>
                <w:rFonts w:ascii="Calibri" w:eastAsia="Times New Roman" w:hAnsi="Calibri" w:cs="Calibri"/>
                <w:b/>
                <w:color w:val="000000"/>
              </w:rPr>
              <w:t>Sex</w:t>
            </w:r>
          </w:p>
        </w:tc>
        <w:tc>
          <w:tcPr>
            <w:tcW w:w="12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67E8" w:rsidRPr="009D38E9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D38E9">
              <w:rPr>
                <w:rFonts w:ascii="Calibri" w:eastAsia="Times New Roman" w:hAnsi="Calibri" w:cs="Calibri"/>
                <w:b/>
                <w:color w:val="000000"/>
              </w:rPr>
              <w:t>Family income</w:t>
            </w:r>
          </w:p>
        </w:tc>
        <w:tc>
          <w:tcPr>
            <w:tcW w:w="127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67E8" w:rsidRPr="009D38E9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D38E9">
              <w:rPr>
                <w:rFonts w:ascii="Calibri" w:eastAsia="Times New Roman" w:hAnsi="Calibri" w:cs="Calibri"/>
                <w:b/>
                <w:color w:val="000000"/>
              </w:rPr>
              <w:t>Interaction term</w:t>
            </w:r>
          </w:p>
        </w:tc>
      </w:tr>
      <w:tr w:rsidR="00093F16" w:rsidRPr="00EF51EF" w:rsidTr="00093F16">
        <w:trPr>
          <w:trHeight w:val="290"/>
        </w:trPr>
        <w:tc>
          <w:tcPr>
            <w:tcW w:w="117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PR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p-value</w:t>
            </w:r>
            <w:r w:rsidR="00093F16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PR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p-value</w:t>
            </w:r>
            <w:r w:rsidR="00093F16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PR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p-value</w:t>
            </w:r>
            <w:r w:rsidR="00093F16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9D38E9" w:rsidRPr="00EF51EF" w:rsidTr="00093F16">
        <w:trPr>
          <w:trHeight w:val="29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Overweigh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92; 1.5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1.07; 1.1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84; 0.9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9D38E9" w:rsidRPr="00EF51EF" w:rsidTr="00093F16">
        <w:trPr>
          <w:trHeight w:val="29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Smokin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1.74; 3.2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86; 1.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80; 0.9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</w:tr>
      <w:tr w:rsidR="009D38E9" w:rsidRPr="00EF51EF" w:rsidTr="00093F16">
        <w:trPr>
          <w:trHeight w:val="29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Violence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65; 1.3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7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93; 1.0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9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69; 0.8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9D38E9" w:rsidRPr="00EF51EF" w:rsidTr="00093F16">
        <w:trPr>
          <w:trHeight w:val="29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Unhappine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85; 0.9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99; 1.0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25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1.01; 1.0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</w:tr>
      <w:tr w:rsidR="009D38E9" w:rsidRPr="00EF51EF" w:rsidTr="00093F16">
        <w:trPr>
          <w:trHeight w:val="290"/>
        </w:trPr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sychological symptom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1.00; 1.4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78; 0.8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90; 1.0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7E8" w:rsidRPr="00EF51EF" w:rsidRDefault="008C67E8" w:rsidP="009D3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0.324</w:t>
            </w:r>
          </w:p>
        </w:tc>
      </w:tr>
      <w:tr w:rsidR="00093F16" w:rsidRPr="00EF51EF" w:rsidTr="00AB169C">
        <w:trPr>
          <w:trHeight w:val="870"/>
        </w:trPr>
        <w:tc>
          <w:tcPr>
            <w:tcW w:w="5000" w:type="pct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F16" w:rsidRDefault="00093F16" w:rsidP="009D38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*Likelihood Ratio Test </w:t>
            </w:r>
          </w:p>
          <w:p w:rsidR="00093F16" w:rsidRPr="00EF51EF" w:rsidRDefault="00093F16" w:rsidP="009D38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PR: Prevalence Ratio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:rsidR="00093F16" w:rsidRPr="00EF51EF" w:rsidRDefault="00093F16" w:rsidP="00AB16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1EF">
              <w:rPr>
                <w:rFonts w:ascii="Calibri" w:eastAsia="Times New Roman" w:hAnsi="Calibri" w:cs="Calibri"/>
                <w:color w:val="000000"/>
              </w:rPr>
              <w:t>Poisson regression with robust varianc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r w:rsidRPr="00EF51EF">
              <w:rPr>
                <w:rFonts w:ascii="Calibri" w:eastAsia="Times New Roman" w:hAnsi="Calibri" w:cs="Calibri"/>
                <w:color w:val="000000"/>
              </w:rPr>
              <w:t>Boys are reference category. Family income in quintiles fitted as a continuous variable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</w:tbl>
    <w:p w:rsidR="00E34D9F" w:rsidRDefault="009D38E9">
      <w:r w:rsidRPr="00E4255B">
        <w:rPr>
          <w:rFonts w:cstheme="minorHAnsi"/>
          <w:b/>
        </w:rPr>
        <w:t>Supplementa</w:t>
      </w:r>
      <w:r w:rsidR="00766397">
        <w:rPr>
          <w:rFonts w:cstheme="minorHAnsi"/>
          <w:b/>
        </w:rPr>
        <w:t>l</w:t>
      </w:r>
      <w:bookmarkStart w:id="0" w:name="_GoBack"/>
      <w:bookmarkEnd w:id="0"/>
      <w:r w:rsidRPr="00E4255B">
        <w:rPr>
          <w:rFonts w:cstheme="minorHAnsi"/>
          <w:b/>
        </w:rPr>
        <w:t xml:space="preserve"> Table 3. Interactions between sex and income for the five outcomes, tested using Poisson regression with robust variance. </w:t>
      </w:r>
      <w:r>
        <w:rPr>
          <w:rFonts w:cstheme="minorHAnsi"/>
          <w:b/>
        </w:rPr>
        <w:t>15-y follow-up, 1993 Pelotas Birth Cohort.</w:t>
      </w:r>
      <w:r w:rsidRPr="00CA4123">
        <w:rPr>
          <w:rFonts w:ascii="Calibri" w:eastAsia="Times New Roman" w:hAnsi="Calibri" w:cs="Calibri"/>
          <w:color w:val="000000"/>
        </w:rPr>
        <w:t> </w:t>
      </w:r>
    </w:p>
    <w:sectPr w:rsidR="00E34D9F" w:rsidSect="008C67E8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7E8"/>
    <w:rsid w:val="00093F16"/>
    <w:rsid w:val="00766397"/>
    <w:rsid w:val="008C67E8"/>
    <w:rsid w:val="009D38E9"/>
    <w:rsid w:val="00E3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25D66"/>
  <w15:chartTrackingRefBased/>
  <w15:docId w15:val="{11098777-20BC-464E-8948-1D8A943B9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7E8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4</Words>
  <Characters>729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 Buffarini</dc:creator>
  <cp:keywords/>
  <dc:description/>
  <cp:lastModifiedBy>Romina Buffarini</cp:lastModifiedBy>
  <cp:revision>4</cp:revision>
  <dcterms:created xsi:type="dcterms:W3CDTF">2019-02-15T18:10:00Z</dcterms:created>
  <dcterms:modified xsi:type="dcterms:W3CDTF">2019-06-18T02:29:00Z</dcterms:modified>
</cp:coreProperties>
</file>